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C98FB" w14:textId="3216D33E" w:rsidR="00ED241D" w:rsidRPr="004652D3" w:rsidRDefault="004652D3" w:rsidP="00F74002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="005706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1</w:t>
      </w:r>
      <w:r w:rsidR="006D3F75" w:rsidRPr="004652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ED241D" w:rsidRPr="004652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Comparison of </w:t>
      </w:r>
      <w:r w:rsidR="00F01A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maternal characteristics and infant anthropometric measurements of </w:t>
      </w:r>
      <w:r w:rsidR="00ED241D" w:rsidRPr="004652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otal participants recruited and </w:t>
      </w:r>
      <w:r w:rsidR="00F01A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b-sample</w:t>
      </w:r>
      <w:r w:rsidR="00586F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W w:w="920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21"/>
        <w:gridCol w:w="2410"/>
        <w:gridCol w:w="2220"/>
        <w:gridCol w:w="1551"/>
      </w:tblGrid>
      <w:tr w:rsidR="00570642" w:rsidRPr="00570642" w14:paraId="1D278FAA" w14:textId="77777777" w:rsidTr="00F74002">
        <w:trPr>
          <w:trHeight w:val="1052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DB8E" w14:textId="77777777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7AC2" w14:textId="00E68423" w:rsidR="00622695" w:rsidRPr="00570642" w:rsidRDefault="00570642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Excluded Participants</w:t>
            </w:r>
          </w:p>
          <w:p w14:paraId="31506068" w14:textId="369626DE" w:rsidR="00570642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Mean</w:t>
            </w:r>
            <w:r w:rsidR="00EA18F7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(95% Cl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3B76" w14:textId="16FF3CE1" w:rsidR="00622695" w:rsidRPr="00570642" w:rsidRDefault="00570642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Included Participants</w:t>
            </w:r>
          </w:p>
          <w:p w14:paraId="01C62F34" w14:textId="67917F8D" w:rsidR="00570642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Mean (95% Cl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9B09" w14:textId="77777777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P-values</w:t>
            </w:r>
          </w:p>
        </w:tc>
      </w:tr>
      <w:tr w:rsidR="00EA18F7" w:rsidRPr="00570642" w14:paraId="4DE0F728" w14:textId="77777777" w:rsidTr="00F74002">
        <w:trPr>
          <w:trHeight w:val="287"/>
        </w:trPr>
        <w:tc>
          <w:tcPr>
            <w:tcW w:w="3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F3926" w14:textId="67603182" w:rsidR="00EA18F7" w:rsidRPr="00570642" w:rsidRDefault="00EA18F7" w:rsidP="00EA18F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0527B" w14:textId="3625888A" w:rsidR="00EA18F7" w:rsidRPr="00570642" w:rsidRDefault="00EA18F7" w:rsidP="00EA18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Total number of participa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8ECD5" w14:textId="3F978EDD" w:rsidR="00EA18F7" w:rsidRPr="00570642" w:rsidRDefault="00EA18F7" w:rsidP="00EA18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Total number of participant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29166" w14:textId="77777777" w:rsidR="00EA18F7" w:rsidRPr="00570642" w:rsidRDefault="00EA18F7" w:rsidP="00EA18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570642" w:rsidRPr="00570642" w14:paraId="6ECA7FA3" w14:textId="77777777" w:rsidTr="00F74002">
        <w:trPr>
          <w:trHeight w:val="287"/>
        </w:trPr>
        <w:tc>
          <w:tcPr>
            <w:tcW w:w="3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28C7" w14:textId="1D52174A" w:rsidR="00622695" w:rsidRPr="00570642" w:rsidRDefault="00622695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Maternal Age (y</w:t>
            </w:r>
            <w:r w:rsidR="003F2FA3">
              <w:rPr>
                <w:rFonts w:ascii="Times New Roman" w:eastAsia="Times New Roman" w:hAnsi="Times New Roman" w:cs="Times New Roman"/>
                <w:lang w:eastAsia="en-ZA"/>
              </w:rPr>
              <w:t>ea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r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04F85" w14:textId="69BF7ED7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26.2</w:t>
            </w:r>
            <w:r w:rsidR="00EA18F7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(25.6-26.8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88B9E" w14:textId="667B1311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26.8 (25.8-27.8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111C6" w14:textId="495774FB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0.343</w:t>
            </w:r>
          </w:p>
        </w:tc>
      </w:tr>
      <w:tr w:rsidR="00570642" w:rsidRPr="00570642" w14:paraId="5355696A" w14:textId="77777777" w:rsidTr="00F74002">
        <w:trPr>
          <w:trHeight w:val="287"/>
        </w:trPr>
        <w:tc>
          <w:tcPr>
            <w:tcW w:w="3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93DD" w14:textId="02D0168F" w:rsidR="00622695" w:rsidRPr="00570642" w:rsidRDefault="00622695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Maternal Education (y</w:t>
            </w:r>
            <w:r w:rsidR="003F2FA3">
              <w:rPr>
                <w:rFonts w:ascii="Times New Roman" w:eastAsia="Times New Roman" w:hAnsi="Times New Roman" w:cs="Times New Roman"/>
                <w:lang w:eastAsia="en-ZA"/>
              </w:rPr>
              <w:t>ea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r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AD6BA" w14:textId="3E9A9BF1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12.0</w:t>
            </w:r>
            <w:r w:rsidR="00EA18F7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(11.9-12.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7463C" w14:textId="5A387ABE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12.8</w:t>
            </w:r>
            <w:r w:rsidR="00EA18F7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(11.0-14.5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E1920" w14:textId="473DA528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0.207</w:t>
            </w:r>
          </w:p>
        </w:tc>
      </w:tr>
      <w:tr w:rsidR="00EA18F7" w:rsidRPr="00570642" w14:paraId="1E49A990" w14:textId="77777777" w:rsidTr="00F74002">
        <w:trPr>
          <w:trHeight w:val="574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F5149" w14:textId="68995884" w:rsidR="00EA18F7" w:rsidRPr="00570642" w:rsidRDefault="00EA18F7" w:rsidP="00EA18F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Parity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E49DF" w14:textId="77777777" w:rsidR="00EA18F7" w:rsidRPr="00570642" w:rsidDel="00EA18F7" w:rsidRDefault="00EA18F7" w:rsidP="00EA18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49626" w14:textId="77777777" w:rsidR="00EA18F7" w:rsidRDefault="00EA18F7" w:rsidP="00EA18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11B1C" w14:textId="77777777" w:rsidR="00EA18F7" w:rsidRPr="00570642" w:rsidDel="00EA18F7" w:rsidRDefault="00EA18F7" w:rsidP="00EA18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EA18F7" w:rsidRPr="00570642" w14:paraId="1DD7601A" w14:textId="77777777" w:rsidTr="00F74002">
        <w:trPr>
          <w:trHeight w:val="574"/>
        </w:trPr>
        <w:tc>
          <w:tcPr>
            <w:tcW w:w="3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B53D" w14:textId="3FC12765" w:rsidR="00EA18F7" w:rsidRPr="00570642" w:rsidRDefault="00EA18F7" w:rsidP="00F74002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N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o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 child</w:t>
            </w:r>
          </w:p>
          <w:p w14:paraId="1123DEC6" w14:textId="70111BEA" w:rsidR="00EA18F7" w:rsidRPr="00570642" w:rsidRDefault="00EA18F7" w:rsidP="00F74002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 child</w:t>
            </w:r>
          </w:p>
          <w:p w14:paraId="0EB9F475" w14:textId="5B68D21F" w:rsidR="00EA18F7" w:rsidRPr="00570642" w:rsidRDefault="00EA18F7" w:rsidP="00F74002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+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 childre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3E407" w14:textId="79CE35B8" w:rsidR="00EA18F7" w:rsidRPr="00570642" w:rsidRDefault="00EA18F7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Frequency (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42.5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FAADF" w14:textId="6521506C" w:rsidR="00EA18F7" w:rsidRPr="00570642" w:rsidRDefault="00EA18F7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Frequency (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35.1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B0E0C" w14:textId="616920CB" w:rsidR="00EA18F7" w:rsidRPr="00570642" w:rsidRDefault="00EA18F7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0.497</w:t>
            </w:r>
          </w:p>
        </w:tc>
      </w:tr>
      <w:tr w:rsidR="00EA18F7" w:rsidRPr="00570642" w14:paraId="4D0F0673" w14:textId="77777777" w:rsidTr="00F74002">
        <w:trPr>
          <w:trHeight w:val="287"/>
        </w:trPr>
        <w:tc>
          <w:tcPr>
            <w:tcW w:w="30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9372" w14:textId="38AA0324" w:rsidR="00EA18F7" w:rsidRPr="00570642" w:rsidRDefault="00EA18F7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0350F" w14:textId="6EAD3D68" w:rsidR="00EA18F7" w:rsidRPr="00570642" w:rsidRDefault="00EA18F7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Frequency (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34.7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06694" w14:textId="30AFF36C" w:rsidR="00EA18F7" w:rsidRPr="00570642" w:rsidRDefault="00EA18F7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Frequency (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43.2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1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CC1C59" w14:textId="77777777" w:rsidR="00EA18F7" w:rsidRPr="00570642" w:rsidRDefault="00EA18F7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EA18F7" w:rsidRPr="00570642" w14:paraId="22136B07" w14:textId="77777777" w:rsidTr="00F74002">
        <w:trPr>
          <w:trHeight w:val="287"/>
        </w:trPr>
        <w:tc>
          <w:tcPr>
            <w:tcW w:w="30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4F15" w14:textId="0D47508A" w:rsidR="00EA18F7" w:rsidRPr="00570642" w:rsidRDefault="00EA18F7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B94A" w14:textId="1C36311C" w:rsidR="00EA18F7" w:rsidRPr="00570642" w:rsidRDefault="00EA18F7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Frequency (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22.8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E0B80" w14:textId="7751DD1C" w:rsidR="00EA18F7" w:rsidRPr="00570642" w:rsidRDefault="00EA18F7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Frequency (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21.6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15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BE926" w14:textId="77777777" w:rsidR="00EA18F7" w:rsidRPr="00570642" w:rsidRDefault="00EA18F7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570642" w:rsidRPr="00570642" w14:paraId="684F8EFB" w14:textId="77777777" w:rsidTr="00F74002">
        <w:trPr>
          <w:trHeight w:val="287"/>
        </w:trPr>
        <w:tc>
          <w:tcPr>
            <w:tcW w:w="3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B80B" w14:textId="7856E3F4" w:rsidR="00622695" w:rsidRPr="00570642" w:rsidRDefault="00622695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G</w:t>
            </w:r>
            <w:r w:rsidR="00136CD9">
              <w:rPr>
                <w:rFonts w:ascii="Times New Roman" w:eastAsia="Times New Roman" w:hAnsi="Times New Roman" w:cs="Times New Roman"/>
                <w:lang w:eastAsia="en-ZA"/>
              </w:rPr>
              <w:t>estational age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week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64047" w14:textId="05C56F40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38.8</w:t>
            </w:r>
            <w:r w:rsidR="00EA18F7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(38.3-39.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7222C" w14:textId="41887E40" w:rsidR="004A3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3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9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3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3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9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0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-39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5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6E333" w14:textId="3E120AAB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0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203</w:t>
            </w:r>
          </w:p>
        </w:tc>
      </w:tr>
      <w:tr w:rsidR="00570642" w:rsidRPr="00570642" w14:paraId="55052C35" w14:textId="77777777" w:rsidTr="00F74002">
        <w:trPr>
          <w:trHeight w:val="287"/>
        </w:trPr>
        <w:tc>
          <w:tcPr>
            <w:tcW w:w="920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6EA3F" w14:textId="2C602E66" w:rsidR="00570642" w:rsidRPr="00570642" w:rsidRDefault="00570642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Infant weight</w:t>
            </w:r>
            <w:r w:rsidR="003F2FA3">
              <w:rPr>
                <w:rFonts w:ascii="Times New Roman" w:eastAsia="Times New Roman" w:hAnsi="Times New Roman" w:cs="Times New Roman"/>
                <w:lang w:eastAsia="en-ZA"/>
              </w:rPr>
              <w:t xml:space="preserve"> (kg)</w:t>
            </w:r>
          </w:p>
        </w:tc>
      </w:tr>
      <w:tr w:rsidR="00570642" w:rsidRPr="00570642" w14:paraId="757C371A" w14:textId="77777777" w:rsidTr="00F74002">
        <w:trPr>
          <w:trHeight w:val="287"/>
        </w:trPr>
        <w:tc>
          <w:tcPr>
            <w:tcW w:w="3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3A3F" w14:textId="52FE67BD" w:rsidR="00622695" w:rsidRPr="00570642" w:rsidRDefault="00622695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Birth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907ED" w14:textId="4B4CCD9D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3.2 (3.2-3.3)</w:t>
            </w:r>
          </w:p>
          <w:p w14:paraId="3595F1FF" w14:textId="33FEC44F" w:rsidR="004A3695" w:rsidRPr="00570642" w:rsidRDefault="004A3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DD53B" w14:textId="4D913872" w:rsidR="004A3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3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2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3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1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-3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3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F115" w14:textId="65FEC696" w:rsidR="00622695" w:rsidRPr="00570642" w:rsidRDefault="004A3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0.722</w:t>
            </w:r>
          </w:p>
        </w:tc>
      </w:tr>
      <w:tr w:rsidR="00570642" w:rsidRPr="00570642" w14:paraId="326EC961" w14:textId="77777777" w:rsidTr="00F74002">
        <w:trPr>
          <w:trHeight w:val="287"/>
        </w:trPr>
        <w:tc>
          <w:tcPr>
            <w:tcW w:w="3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C8E5" w14:textId="2BD68956" w:rsidR="00622695" w:rsidRPr="00570642" w:rsidRDefault="00622695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12</w:t>
            </w:r>
            <w:r w:rsidR="00136CD9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m</w:t>
            </w:r>
            <w:r w:rsidR="00136CD9">
              <w:rPr>
                <w:rFonts w:ascii="Times New Roman" w:eastAsia="Times New Roman" w:hAnsi="Times New Roman" w:cs="Times New Roman"/>
                <w:lang w:eastAsia="en-ZA"/>
              </w:rPr>
              <w:t>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CAA05" w14:textId="49FE8F1B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9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4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9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2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-9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6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  <w:p w14:paraId="42B81D9C" w14:textId="45C4E383" w:rsidR="004A3695" w:rsidRPr="00570642" w:rsidRDefault="004A3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C3065" w14:textId="7911E6DA" w:rsidR="004A3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9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4</w:t>
            </w:r>
            <w:r w:rsidR="00136CD9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(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9.2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-9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7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7FDD" w14:textId="0EEC1FA3" w:rsidR="00622695" w:rsidRPr="00570642" w:rsidRDefault="004A3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0.762</w:t>
            </w:r>
          </w:p>
        </w:tc>
      </w:tr>
      <w:tr w:rsidR="00570642" w:rsidRPr="00570642" w14:paraId="45EF52D2" w14:textId="77777777" w:rsidTr="00F74002">
        <w:trPr>
          <w:trHeight w:val="287"/>
        </w:trPr>
        <w:tc>
          <w:tcPr>
            <w:tcW w:w="3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52B9" w14:textId="1488C662" w:rsidR="00622695" w:rsidRPr="00570642" w:rsidRDefault="00622695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24</w:t>
            </w:r>
            <w:r w:rsidR="00136CD9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m</w:t>
            </w:r>
            <w:r w:rsidR="00136CD9">
              <w:rPr>
                <w:rFonts w:ascii="Times New Roman" w:eastAsia="Times New Roman" w:hAnsi="Times New Roman" w:cs="Times New Roman"/>
                <w:lang w:eastAsia="en-ZA"/>
              </w:rPr>
              <w:t>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525BE" w14:textId="55B6D21B" w:rsidR="00F605E9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11.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6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11.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1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-12.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0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98EDC" w14:textId="0ED88D82" w:rsidR="00F605E9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11.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6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1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1.3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-11.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9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832F" w14:textId="55F4A8BA" w:rsidR="00622695" w:rsidRPr="00570642" w:rsidRDefault="00F605E9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0.960</w:t>
            </w:r>
          </w:p>
        </w:tc>
      </w:tr>
      <w:tr w:rsidR="00570642" w:rsidRPr="00570642" w14:paraId="2980A466" w14:textId="77777777" w:rsidTr="00F74002">
        <w:trPr>
          <w:trHeight w:val="287"/>
        </w:trPr>
        <w:tc>
          <w:tcPr>
            <w:tcW w:w="920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B5DF7" w14:textId="3770AFE5" w:rsidR="00570642" w:rsidRPr="00570642" w:rsidRDefault="00570642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Infant length</w:t>
            </w:r>
            <w:r w:rsidR="003F2FA3">
              <w:rPr>
                <w:rFonts w:ascii="Times New Roman" w:eastAsia="Times New Roman" w:hAnsi="Times New Roman" w:cs="Times New Roman"/>
                <w:lang w:eastAsia="en-ZA"/>
              </w:rPr>
              <w:t xml:space="preserve"> (cm)</w:t>
            </w:r>
          </w:p>
        </w:tc>
      </w:tr>
      <w:tr w:rsidR="00570642" w:rsidRPr="00570642" w14:paraId="4ECC7D07" w14:textId="77777777" w:rsidTr="00F74002">
        <w:trPr>
          <w:trHeight w:val="287"/>
        </w:trPr>
        <w:tc>
          <w:tcPr>
            <w:tcW w:w="3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F453" w14:textId="79F8A616" w:rsidR="00622695" w:rsidRPr="00570642" w:rsidRDefault="00622695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Birt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74DB6" w14:textId="350D0662" w:rsidR="004A3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50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6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50.3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-50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9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1CFCB" w14:textId="7FBB61AE" w:rsidR="004A3695" w:rsidRPr="00570642" w:rsidRDefault="004A3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50</w:t>
            </w:r>
            <w:r w:rsidR="00622695"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4</w:t>
            </w:r>
            <w:r w:rsidR="00622695"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49.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8</w:t>
            </w:r>
            <w:r w:rsidR="00622695" w:rsidRPr="00570642"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50</w:t>
            </w:r>
            <w:r w:rsidR="00622695"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9</w:t>
            </w:r>
            <w:r w:rsidR="00622695" w:rsidRPr="0057064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D60E8" w14:textId="645C68EA" w:rsidR="00622695" w:rsidRPr="00570642" w:rsidRDefault="004A3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0.454</w:t>
            </w:r>
          </w:p>
        </w:tc>
      </w:tr>
      <w:tr w:rsidR="00570642" w:rsidRPr="00570642" w14:paraId="3042A942" w14:textId="77777777" w:rsidTr="00F74002">
        <w:trPr>
          <w:trHeight w:val="287"/>
        </w:trPr>
        <w:tc>
          <w:tcPr>
            <w:tcW w:w="3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4532" w14:textId="62E0199A" w:rsidR="00622695" w:rsidRPr="00570642" w:rsidRDefault="00622695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12</w:t>
            </w:r>
            <w:r w:rsidR="00136CD9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m</w:t>
            </w:r>
            <w:r w:rsidR="00136CD9">
              <w:rPr>
                <w:rFonts w:ascii="Times New Roman" w:eastAsia="Times New Roman" w:hAnsi="Times New Roman" w:cs="Times New Roman"/>
                <w:lang w:eastAsia="en-ZA"/>
              </w:rPr>
              <w:t>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0F9B0" w14:textId="6F782E39" w:rsidR="00F605E9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7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4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3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7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3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5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-7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4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9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C450F" w14:textId="329DC153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7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4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="004A3695" w:rsidRPr="00570642">
              <w:rPr>
                <w:rFonts w:ascii="Times New Roman" w:eastAsia="Times New Roman" w:hAnsi="Times New Roman" w:cs="Times New Roman"/>
                <w:lang w:eastAsia="en-ZA"/>
              </w:rPr>
              <w:t>2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7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3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5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-74.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9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  <w:p w14:paraId="0B482187" w14:textId="505CF628" w:rsidR="00F605E9" w:rsidRPr="00570642" w:rsidRDefault="00F605E9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ADF74" w14:textId="52DBEA55" w:rsidR="00622695" w:rsidRPr="00570642" w:rsidRDefault="00F605E9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0.831</w:t>
            </w:r>
          </w:p>
        </w:tc>
      </w:tr>
      <w:tr w:rsidR="00570642" w:rsidRPr="00570642" w14:paraId="367C2132" w14:textId="77777777" w:rsidTr="00F74002">
        <w:trPr>
          <w:trHeight w:val="287"/>
        </w:trPr>
        <w:tc>
          <w:tcPr>
            <w:tcW w:w="3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19E7" w14:textId="5A2C92A1" w:rsidR="00622695" w:rsidRPr="00570642" w:rsidRDefault="00622695" w:rsidP="00F74002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24</w:t>
            </w:r>
            <w:r w:rsidR="00136CD9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m</w:t>
            </w:r>
            <w:r w:rsidR="00136CD9">
              <w:rPr>
                <w:rFonts w:ascii="Times New Roman" w:eastAsia="Times New Roman" w:hAnsi="Times New Roman" w:cs="Times New Roman"/>
                <w:lang w:eastAsia="en-ZA"/>
              </w:rPr>
              <w:t>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BF6FC" w14:textId="75392028" w:rsidR="00DD6A6E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84.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4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8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3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="00F605E9" w:rsidRPr="00570642">
              <w:rPr>
                <w:rFonts w:ascii="Times New Roman" w:eastAsia="Times New Roman" w:hAnsi="Times New Roman" w:cs="Times New Roman"/>
                <w:lang w:eastAsia="en-ZA"/>
              </w:rPr>
              <w:t>3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-85.</w:t>
            </w:r>
            <w:r w:rsidR="00DD6A6E" w:rsidRPr="00570642">
              <w:rPr>
                <w:rFonts w:ascii="Times New Roman" w:eastAsia="Times New Roman" w:hAnsi="Times New Roman" w:cs="Times New Roman"/>
                <w:lang w:eastAsia="en-ZA"/>
              </w:rPr>
              <w:t>5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2CC6C" w14:textId="722AC1A7" w:rsidR="00DD6A6E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8</w:t>
            </w:r>
            <w:r w:rsidR="00DD6A6E" w:rsidRPr="00570642">
              <w:rPr>
                <w:rFonts w:ascii="Times New Roman" w:eastAsia="Times New Roman" w:hAnsi="Times New Roman" w:cs="Times New Roman"/>
                <w:lang w:eastAsia="en-ZA"/>
              </w:rPr>
              <w:t>4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="00DD6A6E" w:rsidRPr="00570642">
              <w:rPr>
                <w:rFonts w:ascii="Times New Roman" w:eastAsia="Times New Roman" w:hAnsi="Times New Roman" w:cs="Times New Roman"/>
                <w:lang w:eastAsia="en-ZA"/>
              </w:rPr>
              <w:t>2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 xml:space="preserve"> (83.</w:t>
            </w:r>
            <w:r w:rsidR="00DD6A6E" w:rsidRPr="00570642">
              <w:rPr>
                <w:rFonts w:ascii="Times New Roman" w:eastAsia="Times New Roman" w:hAnsi="Times New Roman" w:cs="Times New Roman"/>
                <w:lang w:eastAsia="en-ZA"/>
              </w:rPr>
              <w:t>5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-8</w:t>
            </w:r>
            <w:r w:rsidR="00DD6A6E" w:rsidRPr="00570642">
              <w:rPr>
                <w:rFonts w:ascii="Times New Roman" w:eastAsia="Times New Roman" w:hAnsi="Times New Roman" w:cs="Times New Roman"/>
                <w:lang w:eastAsia="en-ZA"/>
              </w:rPr>
              <w:t>4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="00DD6A6E" w:rsidRPr="00570642">
              <w:rPr>
                <w:rFonts w:ascii="Times New Roman" w:eastAsia="Times New Roman" w:hAnsi="Times New Roman" w:cs="Times New Roman"/>
                <w:lang w:eastAsia="en-ZA"/>
              </w:rPr>
              <w:t>9</w:t>
            </w: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90AEC" w14:textId="3BD0C969" w:rsidR="00622695" w:rsidRPr="00570642" w:rsidRDefault="00622695" w:rsidP="00F740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570642">
              <w:rPr>
                <w:rFonts w:ascii="Times New Roman" w:eastAsia="Times New Roman" w:hAnsi="Times New Roman" w:cs="Times New Roman"/>
                <w:lang w:eastAsia="en-ZA"/>
              </w:rPr>
              <w:t>0.</w:t>
            </w:r>
            <w:r w:rsidR="00DD6A6E" w:rsidRPr="00570642">
              <w:rPr>
                <w:rFonts w:ascii="Times New Roman" w:eastAsia="Times New Roman" w:hAnsi="Times New Roman" w:cs="Times New Roman"/>
                <w:lang w:eastAsia="en-ZA"/>
              </w:rPr>
              <w:t>756</w:t>
            </w:r>
          </w:p>
        </w:tc>
      </w:tr>
    </w:tbl>
    <w:p w14:paraId="531256CD" w14:textId="3D85CAA9" w:rsidR="00A53D77" w:rsidRPr="00F01A47" w:rsidRDefault="00A53D77" w:rsidP="00F74002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sectPr w:rsidR="00A53D77" w:rsidRPr="00F01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03203" w14:textId="77777777" w:rsidR="00423400" w:rsidRDefault="00423400" w:rsidP="00F605E9">
      <w:pPr>
        <w:spacing w:after="0" w:line="240" w:lineRule="auto"/>
      </w:pPr>
      <w:r>
        <w:separator/>
      </w:r>
    </w:p>
  </w:endnote>
  <w:endnote w:type="continuationSeparator" w:id="0">
    <w:p w14:paraId="6745232F" w14:textId="77777777" w:rsidR="00423400" w:rsidRDefault="00423400" w:rsidP="00F60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D110D" w14:textId="77777777" w:rsidR="00423400" w:rsidRDefault="00423400" w:rsidP="00F605E9">
      <w:pPr>
        <w:spacing w:after="0" w:line="240" w:lineRule="auto"/>
      </w:pPr>
      <w:r>
        <w:separator/>
      </w:r>
    </w:p>
  </w:footnote>
  <w:footnote w:type="continuationSeparator" w:id="0">
    <w:p w14:paraId="5C2949CD" w14:textId="77777777" w:rsidR="00423400" w:rsidRDefault="00423400" w:rsidP="00F605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99"/>
    <w:rsid w:val="00006532"/>
    <w:rsid w:val="000F3B0B"/>
    <w:rsid w:val="00120010"/>
    <w:rsid w:val="00136CD9"/>
    <w:rsid w:val="001F396D"/>
    <w:rsid w:val="00370CA7"/>
    <w:rsid w:val="003F2FA3"/>
    <w:rsid w:val="00423400"/>
    <w:rsid w:val="004652D3"/>
    <w:rsid w:val="004A3695"/>
    <w:rsid w:val="00531399"/>
    <w:rsid w:val="00570642"/>
    <w:rsid w:val="00586503"/>
    <w:rsid w:val="00586F20"/>
    <w:rsid w:val="005F13C2"/>
    <w:rsid w:val="00622695"/>
    <w:rsid w:val="00636EA4"/>
    <w:rsid w:val="006D3F75"/>
    <w:rsid w:val="00797994"/>
    <w:rsid w:val="00817D2E"/>
    <w:rsid w:val="00840803"/>
    <w:rsid w:val="00863C1D"/>
    <w:rsid w:val="008735C4"/>
    <w:rsid w:val="008C613B"/>
    <w:rsid w:val="008F6058"/>
    <w:rsid w:val="00A53D77"/>
    <w:rsid w:val="00B26B0F"/>
    <w:rsid w:val="00B60A57"/>
    <w:rsid w:val="00C33FAD"/>
    <w:rsid w:val="00DD6A6E"/>
    <w:rsid w:val="00E64577"/>
    <w:rsid w:val="00EA18F7"/>
    <w:rsid w:val="00EB67D3"/>
    <w:rsid w:val="00EC0B2A"/>
    <w:rsid w:val="00ED241D"/>
    <w:rsid w:val="00EF5757"/>
    <w:rsid w:val="00F01A47"/>
    <w:rsid w:val="00F605E9"/>
    <w:rsid w:val="00F7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3F509"/>
  <w15:docId w15:val="{6FE73BAA-BF5D-40A6-8CA6-C87ACA7C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241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05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5E9"/>
  </w:style>
  <w:style w:type="paragraph" w:styleId="Footer">
    <w:name w:val="footer"/>
    <w:basedOn w:val="Normal"/>
    <w:link w:val="FooterChar"/>
    <w:uiPriority w:val="99"/>
    <w:unhideWhenUsed/>
    <w:rsid w:val="00F605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5E9"/>
  </w:style>
  <w:style w:type="paragraph" w:styleId="Revision">
    <w:name w:val="Revision"/>
    <w:hidden/>
    <w:uiPriority w:val="99"/>
    <w:semiHidden/>
    <w:rsid w:val="00EA18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</dc:creator>
  <cp:lastModifiedBy>Elisa Masiakwala</cp:lastModifiedBy>
  <cp:revision>2</cp:revision>
  <dcterms:created xsi:type="dcterms:W3CDTF">2023-05-15T08:32:00Z</dcterms:created>
  <dcterms:modified xsi:type="dcterms:W3CDTF">2023-05-15T08:32:00Z</dcterms:modified>
</cp:coreProperties>
</file>